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137" w:rsidRDefault="003C4137" w:rsidP="003C4137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able S1: Papers reviewed on the subject of hybridization between marine species, with information on species, genetic relationships and divergence levels between hybridizing species, genetic marker used and clustering methods employed</w:t>
      </w:r>
      <w:r w:rsidRPr="006C695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o describe hybrids</w:t>
      </w:r>
    </w:p>
    <w:tbl>
      <w:tblPr>
        <w:tblW w:w="15461" w:type="dxa"/>
        <w:tblInd w:w="-640" w:type="dxa"/>
        <w:tblLook w:val="04A0" w:firstRow="1" w:lastRow="0" w:firstColumn="1" w:lastColumn="0" w:noHBand="0" w:noVBand="1"/>
      </w:tblPr>
      <w:tblGrid>
        <w:gridCol w:w="2456"/>
        <w:gridCol w:w="3465"/>
        <w:gridCol w:w="1304"/>
        <w:gridCol w:w="1231"/>
        <w:gridCol w:w="1758"/>
        <w:gridCol w:w="1320"/>
        <w:gridCol w:w="1340"/>
        <w:gridCol w:w="1466"/>
        <w:gridCol w:w="1121"/>
      </w:tblGrid>
      <w:tr w:rsidR="003C4137" w:rsidRPr="00584843" w:rsidTr="00D37996">
        <w:trPr>
          <w:trHeight w:val="300"/>
        </w:trPr>
        <w:tc>
          <w:tcPr>
            <w:tcW w:w="245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  <w:t>Reference</w:t>
            </w:r>
          </w:p>
        </w:tc>
        <w:tc>
          <w:tcPr>
            <w:tcW w:w="346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  <w:t>Species</w:t>
            </w:r>
          </w:p>
        </w:tc>
        <w:tc>
          <w:tcPr>
            <w:tcW w:w="130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  <w:t>Sister-species</w:t>
            </w:r>
          </w:p>
        </w:tc>
        <w:tc>
          <w:tcPr>
            <w:tcW w:w="12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  <w:t>mtDNA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  <w:t xml:space="preserve"> divergence</w:t>
            </w:r>
          </w:p>
        </w:tc>
        <w:tc>
          <w:tcPr>
            <w:tcW w:w="175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  <w:t>Occurrence</w:t>
            </w:r>
          </w:p>
        </w:tc>
        <w:tc>
          <w:tcPr>
            <w:tcW w:w="132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  <w:t>Marker</w:t>
            </w:r>
          </w:p>
        </w:tc>
        <w:tc>
          <w:tcPr>
            <w:tcW w:w="392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</w:pPr>
            <w:r w:rsidRPr="005848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  <w:t>Clustering methods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4137" w:rsidRPr="00584843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</w:pPr>
          </w:p>
        </w:tc>
        <w:tc>
          <w:tcPr>
            <w:tcW w:w="346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4137" w:rsidRPr="00584843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</w:pPr>
          </w:p>
        </w:tc>
        <w:tc>
          <w:tcPr>
            <w:tcW w:w="130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4137" w:rsidRPr="00584843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</w:pPr>
          </w:p>
        </w:tc>
        <w:tc>
          <w:tcPr>
            <w:tcW w:w="12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4137" w:rsidRPr="00584843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</w:pPr>
          </w:p>
        </w:tc>
        <w:tc>
          <w:tcPr>
            <w:tcW w:w="175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4137" w:rsidRPr="00584843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</w:pPr>
          </w:p>
        </w:tc>
        <w:tc>
          <w:tcPr>
            <w:tcW w:w="132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4137" w:rsidRPr="00584843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  <w:t>HybridLab</w:t>
            </w:r>
            <w:proofErr w:type="spellEnd"/>
          </w:p>
        </w:tc>
        <w:tc>
          <w:tcPr>
            <w:tcW w:w="14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  <w:t>NewHybrids</w:t>
            </w:r>
            <w:proofErr w:type="spellEnd"/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 w:eastAsia="en-ZA"/>
              </w:rPr>
              <w:t>Structure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McMillan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1999)</w:t>
            </w:r>
          </w:p>
        </w:tc>
        <w:tc>
          <w:tcPr>
            <w:tcW w:w="34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C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punctatofasciatu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C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pelewensis</w:t>
            </w:r>
            <w:proofErr w:type="spellEnd"/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no</w:t>
            </w:r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07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tDNA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Roques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01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fasciatu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mentell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allopatry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 xml:space="preserve"> - hybrid z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McCartney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03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 xml:space="preserve">6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orphospecie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0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Nielsen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03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G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morhu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intraspecifi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&lt;0.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allopatry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 xml:space="preserve"> - hybrid z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Addison and Hart (2005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droebachinensi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S. pallid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3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Yaakub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06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T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jansenii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T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quinquevittatum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 xml:space="preserve">S7 and other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nD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van Herwerden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06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P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leopardu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P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maculat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allopatry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 xml:space="preserve"> - hybrid z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Yaakub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07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H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garnoti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H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bivittat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5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Marie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07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A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leucosternon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A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nigrican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Kuriiwa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07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guttatu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lineatu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; 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virgatu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/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doliat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I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corallinu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/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puell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I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corallinu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A/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corallinu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6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allopatry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 xml:space="preserve"> - hybrid z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I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Roberts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09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A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australi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A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butcher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4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Machado-Schiaffino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0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M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albidu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M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bilinear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7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Montanari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2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C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trifasciatu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C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lunulat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allopatry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 xml:space="preserve"> - hybrid z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Ouanes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1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aegyptica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senegal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8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allopatry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 xml:space="preserve"> - hybrid z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EPIC-PC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Burford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1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mystin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intraspecifi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1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allopatry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 xml:space="preserve"> - hybrid z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Mullen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2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diencaeu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adust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lastRenderedPageBreak/>
              <w:t>Vilaca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2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pt-PT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pt-PT" w:eastAsia="en-ZA"/>
              </w:rPr>
              <w:t>C. caretta / E. imbricata / L. olivacea /C. myda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4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Attard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2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pt-PT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pt-PT" w:eastAsia="en-ZA"/>
              </w:rPr>
              <w:t>B. m. brevicauda / B. m. intermed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584843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1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</w:t>
            </w: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icrosat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von der Heyden and Connell (2012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C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anglicu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/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C.punice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1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nuclear ge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Miralles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3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G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mela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G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macrorhynch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1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Muto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3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vulpe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zonat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AFLP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Crego-Prieto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2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L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whiffiagoni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L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boscii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8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Miralles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4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M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capensi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M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paradox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7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Amaral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4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clymene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longirostri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S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coeruleoalb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nD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Potts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4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A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coronu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A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inodor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3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allopatry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 xml:space="preserve"> - hybrid z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Mirimin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4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A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inodoru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A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japonic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4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Sanders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4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A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fuscu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A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laev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0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Montanari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4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C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guttatissimu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C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puntatofasciat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allopatry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 xml:space="preserve"> - hybrid z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microsat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Coleman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4)</w:t>
            </w:r>
          </w:p>
        </w:tc>
        <w:tc>
          <w:tcPr>
            <w:tcW w:w="3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A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abdominalis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/ A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vaigiens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no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0.04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ympatry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 xml:space="preserve">S7 and other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nD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</w:tr>
      <w:tr w:rsidR="003C4137" w:rsidRPr="00584843" w:rsidTr="00D37996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>Bradbury</w:t>
            </w:r>
            <w:r w:rsidRPr="001C1EB7">
              <w:rPr>
                <w:rFonts w:ascii="Times New Roman" w:eastAsia="Times New Roman" w:hAnsi="Times New Roman" w:cs="Times New Roman"/>
                <w:i/>
                <w:noProof/>
                <w:sz w:val="22"/>
                <w:szCs w:val="22"/>
                <w:lang w:val="en-ZA" w:eastAsia="en-ZA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ZA" w:eastAsia="en-ZA"/>
              </w:rPr>
              <w:t xml:space="preserve"> (2014)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G. </w:t>
            </w:r>
            <w:proofErr w:type="spellStart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>morhua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 w:eastAsia="en-ZA"/>
              </w:rPr>
              <w:t xml:space="preserve"> </w:t>
            </w: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form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intraspecifi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&lt;0.0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proofErr w:type="spellStart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allopatry</w:t>
            </w:r>
            <w:proofErr w:type="spellEnd"/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 xml:space="preserve"> - hybrid zo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SNP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137" w:rsidRPr="00DF1A9A" w:rsidRDefault="003C4137" w:rsidP="00D3799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</w:pPr>
            <w:r w:rsidRPr="00DF1A9A">
              <w:rPr>
                <w:rFonts w:ascii="Times New Roman" w:eastAsia="Times New Roman" w:hAnsi="Times New Roman" w:cs="Times New Roman"/>
                <w:sz w:val="22"/>
                <w:szCs w:val="22"/>
                <w:lang w:val="en-ZA" w:eastAsia="en-ZA"/>
              </w:rPr>
              <w:t>1</w:t>
            </w:r>
          </w:p>
        </w:tc>
      </w:tr>
    </w:tbl>
    <w:p w:rsidR="003C4137" w:rsidRDefault="003C4137" w:rsidP="003C4137">
      <w:pPr>
        <w:jc w:val="both"/>
        <w:rPr>
          <w:rFonts w:ascii="Times New Roman" w:hAnsi="Times New Roman"/>
          <w:lang w:val="en-ZA"/>
        </w:rPr>
      </w:pPr>
    </w:p>
    <w:p w:rsidR="0041410C" w:rsidRDefault="0041410C">
      <w:bookmarkStart w:id="0" w:name="_GoBack"/>
      <w:bookmarkEnd w:id="0"/>
    </w:p>
    <w:sectPr w:rsidR="0041410C" w:rsidSect="003C41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137"/>
    <w:rsid w:val="003C4137"/>
    <w:rsid w:val="0041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137"/>
    <w:pPr>
      <w:spacing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137"/>
    <w:pPr>
      <w:spacing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3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na Henriques</dc:creator>
  <cp:lastModifiedBy>Romina Henriques</cp:lastModifiedBy>
  <cp:revision>1</cp:revision>
  <dcterms:created xsi:type="dcterms:W3CDTF">2015-12-01T07:51:00Z</dcterms:created>
  <dcterms:modified xsi:type="dcterms:W3CDTF">2015-12-01T07:51:00Z</dcterms:modified>
</cp:coreProperties>
</file>